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5"/>
        <w:tblW w:w="0" w:type="auto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1"/>
        <w:gridCol w:w="1636"/>
        <w:gridCol w:w="1407"/>
        <w:gridCol w:w="576"/>
        <w:gridCol w:w="997"/>
        <w:gridCol w:w="1181"/>
        <w:gridCol w:w="1356"/>
        <w:gridCol w:w="1556"/>
        <w:gridCol w:w="1111"/>
        <w:gridCol w:w="1447"/>
      </w:tblGrid>
      <w:tr w14:paraId="559976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D945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Supplementary-Table 1. Baseline characteristics of low-density lipoprotein, coronary heart disease and prostate cancer</w:t>
            </w:r>
          </w:p>
        </w:tc>
      </w:tr>
      <w:tr w14:paraId="27032F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157230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rait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780819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GWAS ID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1EEDB2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Consortium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589EA6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Year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780DD9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Population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088946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Unit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310464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Number of case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4FEEC7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Number of control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39BB32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Sample Size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1B487E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Number of SNPs</w:t>
            </w:r>
          </w:p>
        </w:tc>
      </w:tr>
      <w:tr w14:paraId="6585D9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BE4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 Low-density lipo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AE1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ieu-a-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52B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GL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202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B66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M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622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 SD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062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—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14A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—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8FC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73,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E70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,437,752</w:t>
            </w:r>
          </w:p>
        </w:tc>
      </w:tr>
      <w:tr w14:paraId="4804C4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8C9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Coronary heart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C0C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ieu-a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6C3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CARDIoGR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9D8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08D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M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5E6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log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8B5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60,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CF4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23,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3A3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84,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46E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9,455,779</w:t>
            </w:r>
          </w:p>
        </w:tc>
      </w:tr>
      <w:tr w14:paraId="0FF0B9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A79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Coronary heart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FD4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ebi-a-GCST000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F8A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—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72B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B19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Europ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62A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log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497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2,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C9F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64,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7E9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86,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46A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,415,020</w:t>
            </w:r>
          </w:p>
        </w:tc>
      </w:tr>
      <w:tr w14:paraId="17392C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335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Prostate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BB9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ieu-b-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580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PRACT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1A7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8DD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Europ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38A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—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1EA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79,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DC1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61,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A6E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40,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A6F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0,346,368</w:t>
            </w:r>
          </w:p>
        </w:tc>
      </w:tr>
      <w:tr w14:paraId="302E40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295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Prostate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5EC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ieu-b-4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70A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UK Biob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CB8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5B9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Europ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84C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—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1C2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9,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3F9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73,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338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82,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6B3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——</w:t>
            </w:r>
          </w:p>
        </w:tc>
      </w:tr>
      <w:tr w14:paraId="5AB23B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31E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Prostate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373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ebi-a-GCST006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16A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—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572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F97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Europ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109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—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662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79,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9E1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61,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8AC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40,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380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9,733,911</w:t>
            </w:r>
          </w:p>
        </w:tc>
      </w:tr>
      <w:tr w14:paraId="6090F6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gridSpan w:val="10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3E3B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GWAS, Genome-Wide association study; SNPs, Single nucleotide polymorphisms.</w:t>
            </w:r>
          </w:p>
        </w:tc>
      </w:tr>
    </w:tbl>
    <w:p w14:paraId="229C6901"/>
    <w:p w14:paraId="618C8F3D"/>
    <w:tbl>
      <w:tblPr>
        <w:tblStyle w:val="15"/>
        <w:tblW w:w="13725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5"/>
        <w:gridCol w:w="2496"/>
        <w:gridCol w:w="812"/>
        <w:gridCol w:w="762"/>
        <w:gridCol w:w="980"/>
        <w:gridCol w:w="1188"/>
        <w:gridCol w:w="1289"/>
        <w:gridCol w:w="1188"/>
        <w:gridCol w:w="2074"/>
        <w:gridCol w:w="813"/>
      </w:tblGrid>
      <w:tr w14:paraId="6D1199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372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C6D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Supplementary-Table 2. Selection of Single nucleotide polymorphisms</w:t>
            </w:r>
          </w:p>
        </w:tc>
      </w:tr>
      <w:tr w14:paraId="20D94D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454939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Drug targeting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564B37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SNPs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4D1196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Chr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536E30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EA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0958E8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NEA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5988ED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EAF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588604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BETA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706D28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SE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2E1DC5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P-value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402CE7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F</w:t>
            </w:r>
          </w:p>
        </w:tc>
      </w:tr>
      <w:tr w14:paraId="669AA4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602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HMG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F9C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rs3857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DAF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BD7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BFA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9EF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12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184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4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B2A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0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D91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.20090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E1A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51 </w:t>
            </w:r>
          </w:p>
        </w:tc>
      </w:tr>
      <w:tr w14:paraId="7B5DDB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BB9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HMG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B35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rs10515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D6B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BBD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ACF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F64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10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B61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5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242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0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DD0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5.98963E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7FB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96 </w:t>
            </w:r>
          </w:p>
        </w:tc>
      </w:tr>
      <w:tr w14:paraId="58AD9E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563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HMG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768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rs12659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9A3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99F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726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546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15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90D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4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89C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0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797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.42200E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C11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75 </w:t>
            </w:r>
          </w:p>
        </w:tc>
      </w:tr>
      <w:tr w14:paraId="0ADE79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13B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HMG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8F6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rs72633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27F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F8E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D82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3AE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14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C71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6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4F8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0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366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3.32736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9D3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69 </w:t>
            </w:r>
          </w:p>
        </w:tc>
      </w:tr>
      <w:tr w14:paraId="05AE91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9C2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HMG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15C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rs3804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FF8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EB7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8E8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006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13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4CD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6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451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B67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.88408E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7E4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147 </w:t>
            </w:r>
          </w:p>
        </w:tc>
      </w:tr>
      <w:tr w14:paraId="5E1333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4D3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HMG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E27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rs10066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809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804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53C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7E2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41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10C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4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412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0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ADF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.97303E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62B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85 </w:t>
            </w:r>
          </w:p>
        </w:tc>
      </w:tr>
      <w:tr w14:paraId="682A56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271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HMG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A46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rs12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DCA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E52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7DB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0DA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43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441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7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AEE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0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B09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7.79112E-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D41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372 </w:t>
            </w:r>
          </w:p>
        </w:tc>
      </w:tr>
      <w:tr w14:paraId="54F214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4DC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PCSK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8E1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rs2479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85D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D01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AE0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B43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28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CF9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3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810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0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2EE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.58000E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53F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95 </w:t>
            </w:r>
          </w:p>
        </w:tc>
      </w:tr>
      <w:tr w14:paraId="4BCE14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07A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PCSK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4AC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rs11206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4F3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503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DB4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133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84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587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8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A44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0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ECF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.38000E-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845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276 </w:t>
            </w:r>
          </w:p>
        </w:tc>
      </w:tr>
      <w:tr w14:paraId="19BAFB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09C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PCSK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75D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rs2495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171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FFF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E87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2E5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13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C83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3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C57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0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403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3.52000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B07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32 </w:t>
            </w:r>
          </w:p>
        </w:tc>
      </w:tr>
      <w:tr w14:paraId="5823F2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EE0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PCSK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44D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rs2479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DDA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36F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41F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10E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33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783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6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E2C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0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B73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.52000E-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508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256 </w:t>
            </w:r>
          </w:p>
        </w:tc>
      </w:tr>
      <w:tr w14:paraId="101EC8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587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PCSK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04A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rs11591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A8B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40B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970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1A1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98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F22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49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860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1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22D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8.58000E-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AFF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762 </w:t>
            </w:r>
          </w:p>
        </w:tc>
      </w:tr>
      <w:tr w14:paraId="47D646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27D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PCSK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31A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rs4927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3C9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CC1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75B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A42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86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BFA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3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EAA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0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063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4.27000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66E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34 </w:t>
            </w:r>
          </w:p>
        </w:tc>
      </w:tr>
      <w:tr w14:paraId="695DC6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661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PCSK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D27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rs11206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CCC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699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068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62F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61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FD0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5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0A5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0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458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9.95000E-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184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163 </w:t>
            </w:r>
          </w:p>
        </w:tc>
      </w:tr>
      <w:tr w14:paraId="41C42E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1DC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PCSK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2F6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rs572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B10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F99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18E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7DA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34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A1B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4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9EF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0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0D2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5.31000E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969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92 </w:t>
            </w:r>
          </w:p>
        </w:tc>
      </w:tr>
      <w:tr w14:paraId="716FA5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4B1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PCSK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213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rs585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FEA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558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E62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01A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81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A54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6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C57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0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858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.70000E-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0A0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164 </w:t>
            </w:r>
          </w:p>
        </w:tc>
      </w:tr>
      <w:tr w14:paraId="395352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64C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PCSK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C3B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rs12067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03E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30A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8BF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64B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3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F84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8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B44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1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DDA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.97000E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975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79 </w:t>
            </w:r>
          </w:p>
        </w:tc>
      </w:tr>
      <w:tr w14:paraId="6E58AF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30B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PCSK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68C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rs10493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49C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550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0F6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DAB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88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61B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7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5E3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1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008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.54000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9F9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61 </w:t>
            </w:r>
          </w:p>
        </w:tc>
      </w:tr>
      <w:tr w14:paraId="107CD5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FE9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PCSK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5A7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rs11583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1AF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FB1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372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261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3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950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6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780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1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11F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3.95000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607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29 </w:t>
            </w:r>
          </w:p>
        </w:tc>
      </w:tr>
      <w:tr w14:paraId="517059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D9A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PCSK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7DB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rs2495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0CE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3EE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4F2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538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554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6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F68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0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692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7.29000E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F0C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164 </w:t>
            </w:r>
          </w:p>
        </w:tc>
      </w:tr>
      <w:tr w14:paraId="5081EE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6D0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NPC1L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FA1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rs2073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A4C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A55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52C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0C0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19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A3C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4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8D3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0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7C0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.92309E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FAC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98 </w:t>
            </w:r>
          </w:p>
        </w:tc>
      </w:tr>
      <w:tr w14:paraId="796593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5F9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NPC1L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A74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rs217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D0F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0A0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540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FBF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40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77C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-0.03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726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0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9B9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.20393E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E73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91 </w:t>
            </w:r>
          </w:p>
        </w:tc>
      </w:tr>
      <w:tr w14:paraId="33204A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7A96F0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NPC1L1</w:t>
            </w:r>
          </w:p>
        </w:tc>
        <w:tc>
          <w:tcPr>
            <w:tcW w:w="192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DB573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rs779124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1DBB89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12BABE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363A7F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06ACBA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91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7CFD93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425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377640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065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70780D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.83802E-1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265888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43 </w:t>
            </w:r>
          </w:p>
        </w:tc>
      </w:tr>
      <w:tr w14:paraId="64F993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727" w:type="dxa"/>
            <w:gridSpan w:val="10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577D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HMGCR, 3-hydroxy-3-methylglutaryl-coenzyme A reductase; PCSK9,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roprotein convertase subtilisin/kexin type 9; NPC1L1, Niemann–Pick C1-Like 1; SNPs, Single nucleotide polymorphisms; Chr, Chromosome; EA, Effect allele; NEA, Non effect allele; EAF, Effect allele frequency; SE, Standard error.</w:t>
            </w:r>
          </w:p>
        </w:tc>
      </w:tr>
      <w:tr w14:paraId="0ABB4B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727" w:type="dxa"/>
            <w:gridSpan w:val="10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1AE015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</w:tbl>
    <w:p w14:paraId="2A2B62D1"/>
    <w:tbl>
      <w:tblPr>
        <w:tblStyle w:val="15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4"/>
        <w:gridCol w:w="1072"/>
        <w:gridCol w:w="1387"/>
        <w:gridCol w:w="1365"/>
        <w:gridCol w:w="811"/>
        <w:gridCol w:w="1365"/>
        <w:gridCol w:w="811"/>
        <w:gridCol w:w="1365"/>
        <w:gridCol w:w="811"/>
        <w:gridCol w:w="710"/>
        <w:gridCol w:w="634"/>
        <w:gridCol w:w="586"/>
        <w:gridCol w:w="635"/>
        <w:gridCol w:w="1038"/>
      </w:tblGrid>
      <w:tr w14:paraId="279E54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000" w:type="pct"/>
            <w:gridSpan w:val="14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615EDF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  <w14:ligatures w14:val="standardContextual"/>
              </w:rPr>
              <w:t>Supplementary-Table 3. Mendelian randomization analysis to predict HMGCR and PCSK9 inhibition on CHD outcomes</w:t>
            </w:r>
          </w:p>
        </w:tc>
      </w:tr>
      <w:tr w14:paraId="0094EC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60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18A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  <w14:ligatures w14:val="standardContextual"/>
              </w:rPr>
              <w:t>Outcome</w:t>
            </w:r>
          </w:p>
        </w:tc>
        <w:tc>
          <w:tcPr>
            <w:tcW w:w="378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432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  <w14:ligatures w14:val="standardContextual"/>
              </w:rPr>
              <w:t>Drug targeting</w:t>
            </w:r>
          </w:p>
        </w:tc>
        <w:tc>
          <w:tcPr>
            <w:tcW w:w="490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3C6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  <w14:ligatures w14:val="standardContextual"/>
              </w:rPr>
              <w:t>GWAS ID</w:t>
            </w:r>
          </w:p>
        </w:tc>
        <w:tc>
          <w:tcPr>
            <w:tcW w:w="768" w:type="pct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FE2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  <w14:ligatures w14:val="standardContextual"/>
              </w:rPr>
              <w:t>IVW</w:t>
            </w:r>
          </w:p>
        </w:tc>
        <w:tc>
          <w:tcPr>
            <w:tcW w:w="768" w:type="pct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E78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  <w14:ligatures w14:val="standardContextual"/>
              </w:rPr>
              <w:t>MR-Egger</w:t>
            </w:r>
          </w:p>
        </w:tc>
        <w:tc>
          <w:tcPr>
            <w:tcW w:w="768" w:type="pct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E3B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  <w14:ligatures w14:val="standardContextual"/>
              </w:rPr>
              <w:t>Weighted Median</w:t>
            </w:r>
          </w:p>
        </w:tc>
        <w:tc>
          <w:tcPr>
            <w:tcW w:w="473" w:type="pct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125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  <w14:ligatures w14:val="standardContextual"/>
              </w:rPr>
              <w:t>Pleiotropy</w:t>
            </w:r>
          </w:p>
        </w:tc>
        <w:tc>
          <w:tcPr>
            <w:tcW w:w="429" w:type="pct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16E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  <w14:ligatures w14:val="standardContextual"/>
              </w:rPr>
              <w:t>Heterogeneity</w:t>
            </w:r>
          </w:p>
        </w:tc>
        <w:tc>
          <w:tcPr>
            <w:tcW w:w="361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D57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  <w14:ligatures w14:val="standardContextual"/>
              </w:rPr>
              <w:t>MR-PRESSO</w:t>
            </w:r>
          </w:p>
        </w:tc>
      </w:tr>
      <w:tr w14:paraId="72B4B1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6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74319F0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0694483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0FAD51A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79DE11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  <w14:ligatures w14:val="standardContextual"/>
              </w:rPr>
              <w:t>OR(95%CI)</w:t>
            </w:r>
          </w:p>
        </w:tc>
        <w:tc>
          <w:tcPr>
            <w:tcW w:w="28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2F22C0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  <w14:ligatures w14:val="standardContextual"/>
              </w:rPr>
              <w:t>P-value</w:t>
            </w:r>
          </w:p>
        </w:tc>
        <w:tc>
          <w:tcPr>
            <w:tcW w:w="48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68FD5C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  <w14:ligatures w14:val="standardContextual"/>
              </w:rPr>
              <w:t>OR(95%CI)</w:t>
            </w:r>
          </w:p>
        </w:tc>
        <w:tc>
          <w:tcPr>
            <w:tcW w:w="28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2576B1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  <w14:ligatures w14:val="standardContextual"/>
              </w:rPr>
              <w:t>P-value</w:t>
            </w:r>
          </w:p>
        </w:tc>
        <w:tc>
          <w:tcPr>
            <w:tcW w:w="48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21C1E1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  <w14:ligatures w14:val="standardContextual"/>
              </w:rPr>
              <w:t>OR(95%CI)</w:t>
            </w:r>
          </w:p>
        </w:tc>
        <w:tc>
          <w:tcPr>
            <w:tcW w:w="28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236743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  <w14:ligatures w14:val="standardContextual"/>
              </w:rPr>
              <w:t>P-value</w:t>
            </w:r>
          </w:p>
        </w:tc>
        <w:tc>
          <w:tcPr>
            <w:tcW w:w="25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2FACA8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  <w14:ligatures w14:val="standardContextual"/>
              </w:rPr>
              <w:t>Intercept</w:t>
            </w:r>
          </w:p>
        </w:tc>
        <w:tc>
          <w:tcPr>
            <w:tcW w:w="22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366CAB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  <w14:ligatures w14:val="standardContextual"/>
              </w:rPr>
              <w:t>P-value</w:t>
            </w:r>
          </w:p>
        </w:tc>
        <w:tc>
          <w:tcPr>
            <w:tcW w:w="20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7C07A5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  <w14:ligatures w14:val="standardContextual"/>
              </w:rPr>
              <w:t>Q</w:t>
            </w:r>
          </w:p>
        </w:tc>
        <w:tc>
          <w:tcPr>
            <w:tcW w:w="22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0EBA3C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  <w14:ligatures w14:val="standardContextual"/>
              </w:rPr>
              <w:t>P-value</w:t>
            </w:r>
          </w:p>
        </w:tc>
        <w:tc>
          <w:tcPr>
            <w:tcW w:w="36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221EB4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  <w14:ligatures w14:val="standardContextual"/>
              </w:rPr>
              <w:t>P-value</w:t>
            </w:r>
          </w:p>
        </w:tc>
      </w:tr>
      <w:tr w14:paraId="64AD48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55D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  <w14:ligatures w14:val="standardContextual"/>
              </w:rPr>
              <w:t>Coronary heart diseas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C9B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  <w14:ligatures w14:val="standardContextual"/>
              </w:rPr>
              <w:t>HMGCR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6B7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  <w14:ligatures w14:val="standardContextual"/>
              </w:rPr>
              <w:t>ieu-a-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AFB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  <w14:ligatures w14:val="standardContextual"/>
              </w:rPr>
              <w:t>0.707(0.595-0.806)</w:t>
            </w:r>
          </w:p>
        </w:tc>
        <w:tc>
          <w:tcPr>
            <w:tcW w:w="286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7A1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  <w14:ligatures w14:val="standardContextual"/>
              </w:rPr>
              <w:t>2.179E-06</w:t>
            </w:r>
          </w:p>
        </w:tc>
        <w:tc>
          <w:tcPr>
            <w:tcW w:w="482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666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  <w14:ligatures w14:val="standardContextual"/>
              </w:rPr>
              <w:t>0.426(0.194-0.935)</w:t>
            </w:r>
          </w:p>
        </w:tc>
        <w:tc>
          <w:tcPr>
            <w:tcW w:w="286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F22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  <w14:ligatures w14:val="standardContextual"/>
              </w:rPr>
              <w:t>8.689E-02</w:t>
            </w:r>
          </w:p>
        </w:tc>
        <w:tc>
          <w:tcPr>
            <w:tcW w:w="482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562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  <w14:ligatures w14:val="standardContextual"/>
              </w:rPr>
              <w:t>0.668(0.549-0.814)</w:t>
            </w:r>
          </w:p>
        </w:tc>
        <w:tc>
          <w:tcPr>
            <w:tcW w:w="286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E4E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  <w14:ligatures w14:val="standardContextual"/>
              </w:rPr>
              <w:t>6.516E-05</w:t>
            </w:r>
          </w:p>
        </w:tc>
        <w:tc>
          <w:tcPr>
            <w:tcW w:w="250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931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  <w14:ligatures w14:val="standardContextual"/>
              </w:rPr>
              <w:t xml:space="preserve">-0.029 </w:t>
            </w:r>
          </w:p>
        </w:tc>
        <w:tc>
          <w:tcPr>
            <w:tcW w:w="223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EBA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  <w14:ligatures w14:val="standardContextual"/>
              </w:rPr>
              <w:t xml:space="preserve">0.272 </w:t>
            </w:r>
          </w:p>
        </w:tc>
        <w:tc>
          <w:tcPr>
            <w:tcW w:w="206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236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  <w14:ligatures w14:val="standardContextual"/>
              </w:rPr>
              <w:t xml:space="preserve">4.685 </w:t>
            </w:r>
          </w:p>
        </w:tc>
        <w:tc>
          <w:tcPr>
            <w:tcW w:w="223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E72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  <w14:ligatures w14:val="standardContextual"/>
              </w:rPr>
              <w:t xml:space="preserve">0.585 </w:t>
            </w:r>
          </w:p>
        </w:tc>
        <w:tc>
          <w:tcPr>
            <w:tcW w:w="361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3F0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  <w14:ligatures w14:val="standardContextual"/>
              </w:rPr>
              <w:t xml:space="preserve">0.584 </w:t>
            </w:r>
          </w:p>
        </w:tc>
      </w:tr>
      <w:tr w14:paraId="593E8E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DE4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  <w14:ligatures w14:val="standardContextual"/>
              </w:rPr>
              <w:t>Coronary heart diseas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9B7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  <w14:ligatures w14:val="standardContextual"/>
              </w:rPr>
              <w:t>HMGCR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46C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  <w14:ligatures w14:val="standardContextual"/>
              </w:rPr>
              <w:t>ebi-a-GCST00099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6C8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  <w14:ligatures w14:val="standardContextual"/>
              </w:rPr>
              <w:t>0.591(0.460-0.759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13D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  <w14:ligatures w14:val="standardContextual"/>
              </w:rPr>
              <w:t>4.015E-0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460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  <w14:ligatures w14:val="standardContextual"/>
              </w:rPr>
              <w:t>0.424(0.122-1.468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495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  <w14:ligatures w14:val="standardContextual"/>
              </w:rPr>
              <w:t>2.471E-0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760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  <w14:ligatures w14:val="standardContextual"/>
              </w:rPr>
              <w:t>0.585(0.436-0.786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DA0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  <w14:ligatures w14:val="standardContextual"/>
              </w:rPr>
              <w:t>3.658E-0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362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  <w14:ligatures w14:val="standardContextual"/>
              </w:rPr>
              <w:t xml:space="preserve">-0.020 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9D3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  <w14:ligatures w14:val="standardContextual"/>
              </w:rPr>
              <w:t xml:space="preserve">0.621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868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  <w14:ligatures w14:val="standardContextual"/>
              </w:rPr>
              <w:t xml:space="preserve">2.655 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2F7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  <w14:ligatures w14:val="standardContextual"/>
              </w:rPr>
              <w:t xml:space="preserve">0.793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B98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  <w14:ligatures w14:val="standardContextual"/>
              </w:rPr>
              <w:t xml:space="preserve">0.821 </w:t>
            </w:r>
          </w:p>
        </w:tc>
      </w:tr>
      <w:tr w14:paraId="1249E7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BD9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  <w14:ligatures w14:val="standardContextual"/>
              </w:rPr>
              <w:t>Coronary heart diseas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D2A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  <w14:ligatures w14:val="standardContextual"/>
              </w:rPr>
              <w:t>PCSK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841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  <w14:ligatures w14:val="standardContextual"/>
              </w:rPr>
              <w:t>ieu-a-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09A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  <w14:ligatures w14:val="standardContextual"/>
              </w:rPr>
              <w:t>0.597(0.525-0.680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62E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  <w14:ligatures w14:val="standardContextual"/>
              </w:rPr>
              <w:t>7.998E-1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5A1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  <w14:ligatures w14:val="standardContextual"/>
              </w:rPr>
              <w:t>0.575(0.436-0.759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1B6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  <w14:ligatures w14:val="standardContextual"/>
              </w:rPr>
              <w:t>2.468E-0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16B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  <w14:ligatures w14:val="standardContextual"/>
              </w:rPr>
              <w:t>0.593(0.504-0.697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148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  <w14:ligatures w14:val="standardContextual"/>
              </w:rPr>
              <w:t>2.318E-1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4DC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  <w14:ligatures w14:val="standardContextual"/>
              </w:rPr>
              <w:t xml:space="preserve">-0.003 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7F8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  <w14:ligatures w14:val="standardContextual"/>
              </w:rPr>
              <w:t xml:space="preserve">0.768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F03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  <w14:ligatures w14:val="standardContextual"/>
              </w:rPr>
              <w:t xml:space="preserve">17.130 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6FB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  <w14:ligatures w14:val="standardContextual"/>
              </w:rPr>
              <w:t xml:space="preserve">0.145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BE1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  <w14:ligatures w14:val="standardContextual"/>
              </w:rPr>
              <w:t xml:space="preserve">0.187 </w:t>
            </w:r>
          </w:p>
        </w:tc>
      </w:tr>
      <w:tr w14:paraId="6CBE23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20D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  <w14:ligatures w14:val="standardContextual"/>
              </w:rPr>
              <w:t>Coronary heart diseas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509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  <w14:ligatures w14:val="standardContextual"/>
              </w:rPr>
              <w:t>PCSK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125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  <w14:ligatures w14:val="standardContextual"/>
              </w:rPr>
              <w:t>ebi-a-GCST00099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1A4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  <w14:ligatures w14:val="standardContextual"/>
              </w:rPr>
              <w:t>0.574(0.452-0.730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F0F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  <w14:ligatures w14:val="standardContextual"/>
              </w:rPr>
              <w:t>6.104E-0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9EF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  <w14:ligatures w14:val="standardContextual"/>
              </w:rPr>
              <w:t>0.374(0.162-0.864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D5D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  <w14:ligatures w14:val="standardContextual"/>
              </w:rPr>
              <w:t>5.498E-0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F15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  <w14:ligatures w14:val="standardContextual"/>
              </w:rPr>
              <w:t>0.561(0.407-0.773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8E7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  <w14:ligatures w14:val="standardContextual"/>
              </w:rPr>
              <w:t>4.214E-0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BC5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  <w14:ligatures w14:val="standardContextual"/>
              </w:rPr>
              <w:t xml:space="preserve">-0.027 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DA4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  <w14:ligatures w14:val="standardContextual"/>
              </w:rPr>
              <w:t xml:space="preserve">0.330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571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  <w14:ligatures w14:val="standardContextual"/>
              </w:rPr>
              <w:t xml:space="preserve">6.084 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89C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  <w14:ligatures w14:val="standardContextual"/>
              </w:rPr>
              <w:t xml:space="preserve">0.638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A78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  <w14:ligatures w14:val="standardContextual"/>
              </w:rPr>
              <w:t xml:space="preserve">0.637 </w:t>
            </w:r>
          </w:p>
        </w:tc>
      </w:tr>
      <w:tr w14:paraId="0A29FE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00" w:type="pct"/>
            <w:gridSpan w:val="14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561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  <w14:ligatures w14:val="standardContextual"/>
              </w:rPr>
              <w:t xml:space="preserve">HMGCR, 3-hydroxy-3-methylglutaryl-coenzyme A reductase; PCSK9,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  <w14:ligatures w14:val="standardContextual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  <w14:ligatures w14:val="standardContextual"/>
              </w:rPr>
              <w:t>roprotein convertase subtilisin/kexin type 9; CHD, Coronary heart disease; GWAS, Genome-Wide association study; IVW, Inverse-variance weighted method; OR, Odds ratio; CI, Confidence interval.</w:t>
            </w:r>
          </w:p>
        </w:tc>
      </w:tr>
    </w:tbl>
    <w:p w14:paraId="7E05A2F4"/>
    <w:p w14:paraId="5038B65A"/>
    <w:p w14:paraId="04D9753A"/>
    <w:p w14:paraId="3F12D73B"/>
    <w:tbl>
      <w:tblPr>
        <w:tblStyle w:val="15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6"/>
        <w:gridCol w:w="2088"/>
        <w:gridCol w:w="1123"/>
        <w:gridCol w:w="456"/>
        <w:gridCol w:w="595"/>
        <w:gridCol w:w="734"/>
        <w:gridCol w:w="734"/>
        <w:gridCol w:w="734"/>
        <w:gridCol w:w="1313"/>
        <w:gridCol w:w="488"/>
        <w:gridCol w:w="1193"/>
        <w:gridCol w:w="1159"/>
        <w:gridCol w:w="1035"/>
        <w:gridCol w:w="1176"/>
      </w:tblGrid>
      <w:tr w14:paraId="073982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276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Supplementary-Table 4. Single nucleotide polymorphisms used as instrumental variables in the Mendelian randomization analysis</w:t>
            </w:r>
          </w:p>
        </w:tc>
      </w:tr>
      <w:tr w14:paraId="26FA6B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7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1278B5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Drug targeting</w:t>
            </w:r>
          </w:p>
        </w:tc>
        <w:tc>
          <w:tcPr>
            <w:tcW w:w="737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10C703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GWAS ID of Outcomes</w:t>
            </w:r>
          </w:p>
        </w:tc>
        <w:tc>
          <w:tcPr>
            <w:tcW w:w="39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6090A9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SNPs</w:t>
            </w:r>
          </w:p>
        </w:tc>
        <w:tc>
          <w:tcPr>
            <w:tcW w:w="160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414E0D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EA</w:t>
            </w:r>
          </w:p>
        </w:tc>
        <w:tc>
          <w:tcPr>
            <w:tcW w:w="210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34099D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NEA</w:t>
            </w:r>
          </w:p>
        </w:tc>
        <w:tc>
          <w:tcPr>
            <w:tcW w:w="259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29E540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EAF</w:t>
            </w:r>
          </w:p>
        </w:tc>
        <w:tc>
          <w:tcPr>
            <w:tcW w:w="259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68F6EE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BETA</w:t>
            </w:r>
          </w:p>
        </w:tc>
        <w:tc>
          <w:tcPr>
            <w:tcW w:w="259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0A5B5C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SE</w:t>
            </w:r>
          </w:p>
        </w:tc>
        <w:tc>
          <w:tcPr>
            <w:tcW w:w="46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63236F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P-value</w:t>
            </w:r>
          </w:p>
        </w:tc>
        <w:tc>
          <w:tcPr>
            <w:tcW w:w="172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73236E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F</w:t>
            </w:r>
          </w:p>
        </w:tc>
        <w:tc>
          <w:tcPr>
            <w:tcW w:w="421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50DE80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rsq.exposure</w:t>
            </w:r>
          </w:p>
        </w:tc>
        <w:tc>
          <w:tcPr>
            <w:tcW w:w="409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750704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rsq.outcome</w:t>
            </w:r>
          </w:p>
        </w:tc>
        <w:tc>
          <w:tcPr>
            <w:tcW w:w="36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2CE280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steiger_dir</w:t>
            </w:r>
          </w:p>
        </w:tc>
        <w:tc>
          <w:tcPr>
            <w:tcW w:w="409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416067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steiger_pval</w:t>
            </w:r>
          </w:p>
        </w:tc>
      </w:tr>
      <w:tr w14:paraId="526C99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078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HMGCR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492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ieu-b-8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CDB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rs3857388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7C7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C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ABF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0AA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1280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38D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421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673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005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526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.20090E-1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C5C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51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AA9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.941E-0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2C0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7.018E-0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5F4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RU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DFA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5.428E-05</w:t>
            </w:r>
          </w:p>
        </w:tc>
      </w:tr>
      <w:tr w14:paraId="3B6F2E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391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HMGCR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55E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ieu-b-8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BBA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rs10515198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079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42F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4A9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1029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A86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599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5DA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006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0E6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5.98963E-22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114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96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0EC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5.568E-0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B4F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5.602E-0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6D6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RU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423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3.414E-09</w:t>
            </w:r>
          </w:p>
        </w:tc>
      </w:tr>
      <w:tr w14:paraId="671FA0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327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HMGCR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21D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ieu-b-8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7D3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rs72633962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28F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C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74F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362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1412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D59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600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670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007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789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3.32736E-1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F1F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69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711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4.011E-0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E92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6.295E-0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B46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RU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CD5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.079E-06</w:t>
            </w:r>
          </w:p>
        </w:tc>
      </w:tr>
      <w:tr w14:paraId="61BBB1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D30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HMGCR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6C0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ieu-b-8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B55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rs3804231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748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920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A50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1319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264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642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961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005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4C3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.88408E-29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71B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147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1A4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8.470E-0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896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9.919E-0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D3C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RU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BCB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4.959E-13</w:t>
            </w:r>
          </w:p>
        </w:tc>
      </w:tr>
      <w:tr w14:paraId="1C9357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D10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HMGCR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F32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ieu-b-8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7D2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rs10066707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CBF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27C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6B3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4169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986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497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72B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005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E7F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.97303E-19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38A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85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981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4.892E-0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59A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.852E-0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007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RU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556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3.002E-06</w:t>
            </w:r>
          </w:p>
        </w:tc>
      </w:tr>
      <w:tr w14:paraId="5D3FC0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79C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HMGCR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33F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ieu-b-8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2A1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rs1291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02B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C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90F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885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4314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316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733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435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003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519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7.79112E-78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87B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372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A5B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.145E-0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A0D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.010E-0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C8E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RU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3AD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.218E-31</w:t>
            </w:r>
          </w:p>
        </w:tc>
      </w:tr>
      <w:tr w14:paraId="47FF4D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BAE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HMGCR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2B2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ieu-b-480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7BE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rs3857388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442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C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660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88D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1280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4AC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421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5D1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005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600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.20090E-1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7A3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51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7CA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.941E-0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478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4.355E-0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5A5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RU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BF0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8.838E-07</w:t>
            </w:r>
          </w:p>
        </w:tc>
      </w:tr>
      <w:tr w14:paraId="341B63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C10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HMGCR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6FE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ieu-b-480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35F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rs10515198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00A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582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252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1029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377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599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256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006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371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5.98963E-22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014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96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F5D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5.568E-0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2B2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5.168E-0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EAE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RU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715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.048E-10</w:t>
            </w:r>
          </w:p>
        </w:tc>
      </w:tr>
      <w:tr w14:paraId="328D0C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BF6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HMGCR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2BB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ieu-b-480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1A0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rs72633962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52A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C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B86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C98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1412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5DA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600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B05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007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981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3.32736E-1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621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69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6F5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4.011E-0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A5D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.034E-0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6DE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RU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412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5.378E-07</w:t>
            </w:r>
          </w:p>
        </w:tc>
      </w:tr>
      <w:tr w14:paraId="0C6601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D7A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HMGCR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CFF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ieu-b-480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9F3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rs3804231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CB4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A01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742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1319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78B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642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D71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005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F99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.88408E-29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B70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147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890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8.470E-0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494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.103E-0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4EE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RU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DB9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.491E-14</w:t>
            </w:r>
          </w:p>
        </w:tc>
      </w:tr>
      <w:tr w14:paraId="191D64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E57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HMGCR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C4E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ieu-b-480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B10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rs10066707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345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BB9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AE9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4169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E96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497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392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005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DDB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.97303E-19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694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85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AFB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4.892E-0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324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6.641E-0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FF8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RU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FF1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5.679E-09</w:t>
            </w:r>
          </w:p>
        </w:tc>
      </w:tr>
      <w:tr w14:paraId="296F45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0AB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HMGCR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469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ieu-b-480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6BB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rs1291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12B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C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B27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308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4314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F26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733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D7F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003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4D2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7.79112E-78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CDD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372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531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.145E-0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943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.439E-0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760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RU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568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7.105E-37</w:t>
            </w:r>
          </w:p>
        </w:tc>
      </w:tr>
      <w:tr w14:paraId="1964A1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4AC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HMGCR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F0B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ebi-a-GCST00608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698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rs3857388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41E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C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54E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A54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1280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04E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421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A96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005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27E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.20090E-1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B82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51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440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.941E-0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36F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7.018E-0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D34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RU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A45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5.428E-05</w:t>
            </w:r>
          </w:p>
        </w:tc>
      </w:tr>
      <w:tr w14:paraId="113A2C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6ED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HMGCR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A79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ebi-a-GCST00608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0E6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rs10515198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720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11A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93A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1029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9F2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599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325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006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2AB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5.98963E-22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B95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96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ADC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5.568E-0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BE1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5.602E-0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FEB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RU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422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3.414E-09</w:t>
            </w:r>
          </w:p>
        </w:tc>
      </w:tr>
      <w:tr w14:paraId="0024B1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24E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HMGCR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E36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ebi-a-GCST00608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3E6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rs12659791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798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C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66C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6C6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1557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093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433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3DC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050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750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.42200E-18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3DC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75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5EB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4.331E-0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5C9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9.602E-0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2E0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RU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F53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3.376E-08</w:t>
            </w:r>
          </w:p>
        </w:tc>
      </w:tr>
      <w:tr w14:paraId="68DA23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09E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HMGCR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E6F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ebi-a-GCST00608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27A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rs72633962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817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C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4FF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5C9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1412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27B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600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A3D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007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D08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3.32736E-1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1F9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69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F18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4.011E-0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903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6.295E-0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0AA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RU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473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.079E-06</w:t>
            </w:r>
          </w:p>
        </w:tc>
      </w:tr>
      <w:tr w14:paraId="0D4FC7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DBB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HMGCR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31A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ebi-a-GCST00608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804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rs3804231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35E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2ED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A30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1319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DBC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642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F1E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005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C2B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.88408E-29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26D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147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855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8.470E-0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A2A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9.919E-0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86B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RU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3AA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4.959E-13</w:t>
            </w:r>
          </w:p>
        </w:tc>
      </w:tr>
      <w:tr w14:paraId="1D9326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9D3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HMGCR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4A5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ebi-a-GCST00608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043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rs10066707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D1C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40B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252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4169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C9F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497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BF0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005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9A4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.97303E-19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C86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85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A2D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4.892E-0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1AF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.852E-0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21C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RU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9E3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3.002E-06</w:t>
            </w:r>
          </w:p>
        </w:tc>
      </w:tr>
      <w:tr w14:paraId="5CDACF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60D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HMGCR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09F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ebi-a-GCST00608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5B6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rs1291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599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C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C92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E4D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4314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DCD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733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BD0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003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940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7.79112E-78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390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372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56E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.145E-0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F17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.010E-0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C72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RU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3A0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.218E-31</w:t>
            </w:r>
          </w:p>
        </w:tc>
      </w:tr>
      <w:tr w14:paraId="026AA1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D44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PCSK9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6F0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ieu-b-8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D5B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rs2479394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F8B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8B5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A1C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2850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13C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390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F8C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040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A2A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.58000E-19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794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95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CCF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5.489E-0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E13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4.039E-0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09C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RU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86C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.475E-09</w:t>
            </w:r>
          </w:p>
        </w:tc>
      </w:tr>
      <w:tr w14:paraId="0250CB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3B9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PCSK9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F56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ieu-b-8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719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rs1120651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522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33E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C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602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8460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A45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830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14E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050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E9F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.38000E-5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CF5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276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5B2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.590E-0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AF8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3.163E-0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AF3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RU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7C2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.460E-21</w:t>
            </w:r>
          </w:p>
        </w:tc>
      </w:tr>
      <w:tr w14:paraId="7CEC8D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D9A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PCSK9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F57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ieu-b-8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08D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rs2479409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97A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0D2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D4D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3330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79F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640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8DF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040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695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.52000E-5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7D1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256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686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.477E-0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9CB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.768E-0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59D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RU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15E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.549E-21</w:t>
            </w:r>
          </w:p>
        </w:tc>
      </w:tr>
      <w:tr w14:paraId="6F0106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F39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PCSK9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45D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ieu-b-8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6C6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rs11591147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0C8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C67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6E5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9830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7F4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4970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695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180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F45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8.58000E-14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F06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762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FF9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4.385E-0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73F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.164E-0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6B6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RU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320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4.899E-66</w:t>
            </w:r>
          </w:p>
        </w:tc>
      </w:tr>
      <w:tr w14:paraId="2354AE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1B4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PCSK9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564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ieu-b-8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90B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rs4927193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EC9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980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C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8CE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8690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8EF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350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948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060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FD0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4.27000E-1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809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34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8C9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.966E-0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0A8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.432E-0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D89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RU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38C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5.233E-04</w:t>
            </w:r>
          </w:p>
        </w:tc>
      </w:tr>
      <w:tr w14:paraId="1F1CD5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099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PCSK9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945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ieu-b-8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61A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rs11206514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048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3A4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C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EA5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6110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2F2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510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481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040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84E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9.95000E-3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284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163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832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9.384E-0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2F7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7.458E-0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F21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RU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077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7.924E-15</w:t>
            </w:r>
          </w:p>
        </w:tc>
      </w:tr>
      <w:tr w14:paraId="3019EB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D56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PCSK9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C59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ieu-b-8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1BE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rs572512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A7F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C6E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C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152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3460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DA3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480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E97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050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914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5.31000E-26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FAE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92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F1C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5.322E-0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F39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5.070E-0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DFC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RU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36D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8.984E-06</w:t>
            </w:r>
          </w:p>
        </w:tc>
      </w:tr>
      <w:tr w14:paraId="5941D7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9CB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PCSK9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775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ieu-b-8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E51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rs585131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46D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F88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C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EE9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8150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165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640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78D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050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38B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.70000E-3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364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164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6E4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9.457E-0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620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4.440E-0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1A8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RU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2AC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.979E-11</w:t>
            </w:r>
          </w:p>
        </w:tc>
      </w:tr>
      <w:tr w14:paraId="6A10F6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858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PCSK9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207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ieu-b-8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CB2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rs12067569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94A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3AE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45F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340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872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890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8E7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100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55B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.97000E-17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58E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79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28F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4.574E-0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CAE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3.780E-0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7DB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RU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F4B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6.202E-08</w:t>
            </w:r>
          </w:p>
        </w:tc>
      </w:tr>
      <w:tr w14:paraId="4D92CB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4C5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PCSK9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AE9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ieu-b-8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401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rs1049317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6A3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160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DDF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8850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F91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780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CAE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100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757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.54000E-14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D8B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61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A77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3.514E-0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ACB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5.143E-0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FD9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RU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7D4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4.497E-06</w:t>
            </w:r>
          </w:p>
        </w:tc>
      </w:tr>
      <w:tr w14:paraId="474BBD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A40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PCSK9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063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ieu-b-8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B80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rs11583974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0DC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CD3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FCA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300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4E3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650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296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120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7D0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3.95000E-09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FC0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29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DD3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.695E-0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B17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5.422E-0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486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RU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A49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.154E-01</w:t>
            </w:r>
          </w:p>
        </w:tc>
      </w:tr>
      <w:tr w14:paraId="7624E5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BB4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PCSK9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069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ieu-b-8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733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rs2495477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C11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989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C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BFC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NA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518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640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A08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050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395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7.29000E-3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F72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164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8AC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9.457E-0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0D2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4.697E-0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FB4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RU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1DA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.838E-11</w:t>
            </w:r>
          </w:p>
        </w:tc>
      </w:tr>
      <w:tr w14:paraId="7881E1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298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PCSK9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60B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ieu-b-480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F54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rs2479394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0DB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858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41C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2850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66D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390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BCD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040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8A1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.58000E-19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3E4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95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175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5.489E-0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D5F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.425E-0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FDC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RU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ED1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3.436E-08</w:t>
            </w:r>
          </w:p>
        </w:tc>
      </w:tr>
      <w:tr w14:paraId="49539C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94B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PCSK9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A86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ieu-b-480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0CC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rs1120651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E25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030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C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07A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8460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596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830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EC2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050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299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.38000E-5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B32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276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E77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.590E-0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CD6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9.642E-0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B10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RU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CD7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4.194E-31</w:t>
            </w:r>
          </w:p>
        </w:tc>
      </w:tr>
      <w:tr w14:paraId="7D0C92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F4B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PCSK9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C52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ieu-b-480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4B1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rs2479409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A77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A12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527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3330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B3E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640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FF5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040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B50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.52000E-5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29E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256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A87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.477E-0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48A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3.592E-0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970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RU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03D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.196E-27</w:t>
            </w:r>
          </w:p>
        </w:tc>
      </w:tr>
      <w:tr w14:paraId="6BCEEB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740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PCSK9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188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ieu-b-480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9AC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rs11591147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319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245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E00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9830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A6C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4970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6C3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180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CB3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8.58000E-14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ADB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762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FBC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4.385E-0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815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4.746E-0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28E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RU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6BE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.715E-81</w:t>
            </w:r>
          </w:p>
        </w:tc>
      </w:tr>
      <w:tr w14:paraId="45B99D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FFA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PCSK9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0B5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ieu-b-480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4B8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rs4927193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61C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C08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C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D8E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8690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A59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350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5AC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060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309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4.27000E-1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0BA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34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881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.966E-0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7DE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.129E-0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E7F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RU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210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.483E-03</w:t>
            </w:r>
          </w:p>
        </w:tc>
      </w:tr>
      <w:tr w14:paraId="19BB2A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C6F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PCSK9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016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ieu-b-480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9C1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rs11206514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9AE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9BB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C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49E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6110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189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510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B62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040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008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9.95000E-3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FB3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163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3C8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9.384E-0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651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4.480E-0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9FE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RU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094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4.080E-19</w:t>
            </w:r>
          </w:p>
        </w:tc>
      </w:tr>
      <w:tr w14:paraId="316A01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937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PCSK9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5FE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ieu-b-480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D8C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rs572512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4BC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F69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C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127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3460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77A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480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984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050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FC7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5.31000E-26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ADD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92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6F2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5.322E-0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F1B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5.245E-0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A3E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RU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F83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5.815E-10</w:t>
            </w:r>
          </w:p>
        </w:tc>
      </w:tr>
      <w:tr w14:paraId="076FA6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1B8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PCSK9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6FD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ieu-b-480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DB7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rs585131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2F2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365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C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3FB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8150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1C2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640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935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050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E6A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.70000E-3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14F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164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ED1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9.457E-0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F68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.485E-0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C44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RU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998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.288E-18</w:t>
            </w:r>
          </w:p>
        </w:tc>
      </w:tr>
      <w:tr w14:paraId="3609E9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CFA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PCSK9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A8C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ieu-b-480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339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rs12067569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7EF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4E2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FB4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340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52F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890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ADC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100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9FA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.97000E-17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77E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79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F46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4.574E-0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AD7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.545E-0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F31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RU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F6A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.101E-06</w:t>
            </w:r>
          </w:p>
        </w:tc>
      </w:tr>
      <w:tr w14:paraId="18E413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C5E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PCSK9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A44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ieu-b-480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361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rs1049317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852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295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4D1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8850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8DF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780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87D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100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812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.54000E-14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8D1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61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E5A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3.514E-0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DEC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5.824E-0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17F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RU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1B1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9.213E-04</w:t>
            </w:r>
          </w:p>
        </w:tc>
      </w:tr>
      <w:tr w14:paraId="720BBF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983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PCSK9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628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ieu-b-480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777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rs11583974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9C4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E70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5B7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300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835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650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988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120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58A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3.95000E-09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222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29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DA3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.695E-0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D30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.096E-0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1BB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RU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7AE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3.584E-04</w:t>
            </w:r>
          </w:p>
        </w:tc>
      </w:tr>
      <w:tr w14:paraId="4DD870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B73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PCSK9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E0E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ieu-b-480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4F6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rs2495477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D12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A62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C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3D5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NA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94C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640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616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050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995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7.29000E-3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AE2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164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DA1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9.457E-0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55E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.251E-0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88D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RU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ADA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7.148E-20</w:t>
            </w:r>
          </w:p>
        </w:tc>
      </w:tr>
      <w:tr w14:paraId="7E022D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21A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PCSK9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E22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ebi-a-GCST00608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475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rs2479394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D0A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594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F2B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2850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1BB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390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93B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040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81C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.58000E-19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EB2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95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BFA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5.489E-0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FDF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4.039E-0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4CE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RU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EB3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.475E-09</w:t>
            </w:r>
          </w:p>
        </w:tc>
      </w:tr>
      <w:tr w14:paraId="0B6795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EE9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PCSK9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BE0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ebi-a-GCST00608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59B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rs1120651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D70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B93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C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ACA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8460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7CB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830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158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050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C6A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.38000E-5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10B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276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73F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.590E-0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93D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3.163E-0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8C8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RU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83E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.460E-21</w:t>
            </w:r>
          </w:p>
        </w:tc>
      </w:tr>
      <w:tr w14:paraId="4331D5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1B1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PCSK9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61C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ebi-a-GCST00608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4F4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rs2495495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34B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C57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C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1D1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1350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83B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340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4B7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060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019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3.52000E-08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CFE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32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570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.855E-0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263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.003E-0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BC1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RU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C91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4.441E-04</w:t>
            </w:r>
          </w:p>
        </w:tc>
      </w:tr>
      <w:tr w14:paraId="0594EC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17F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PCSK9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904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ebi-a-GCST00608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D67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rs2479409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D2B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1D9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29A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3330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EE7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640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3E0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040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F9D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.52000E-5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94E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256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A39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.477E-0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006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.768E-0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F59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RU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29C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.549E-21</w:t>
            </w:r>
          </w:p>
        </w:tc>
      </w:tr>
      <w:tr w14:paraId="7D5894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DF5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PCSK9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431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ebi-a-GCST00608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4A0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rs11591147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88D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503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BEE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9830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1CD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4970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F57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180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573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8.58000E-14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E4F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762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82B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4.385E-0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744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.164E-0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9C0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RU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20C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4.899E-66</w:t>
            </w:r>
          </w:p>
        </w:tc>
      </w:tr>
      <w:tr w14:paraId="4F4A7C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6DC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PCSK9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55A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ebi-a-GCST00608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6B0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rs4927193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4DD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B0E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C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11A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8690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740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350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83E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060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D67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4.27000E-1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1E2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34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EDD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.966E-0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3DD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.432E-0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CC5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RU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68A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5.233E-04</w:t>
            </w:r>
          </w:p>
        </w:tc>
      </w:tr>
      <w:tr w14:paraId="2C0FD8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4E5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PCSK9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05D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ebi-a-GCST00608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6D9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rs11206514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044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6D6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C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01C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6110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99D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510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7B8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040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6E3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9.95000E-3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CF0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163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BCA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9.384E-0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7E6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7.458E-0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9B6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RU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694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7.924E-15</w:t>
            </w:r>
          </w:p>
        </w:tc>
      </w:tr>
      <w:tr w14:paraId="1EF61E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0C4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PCSK9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873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ebi-a-GCST00608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235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rs572512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65E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44D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C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3E9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3460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233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480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0A9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050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0EF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5.31000E-26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4F3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92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491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5.322E-0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31C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5.070E-0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636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RU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F85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8.984E-06</w:t>
            </w:r>
          </w:p>
        </w:tc>
      </w:tr>
      <w:tr w14:paraId="0D4415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D2E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PCSK9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8B2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ebi-a-GCST00608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F2D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rs585131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74D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858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C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049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8150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B4C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640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160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050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3E4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.70000E-3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470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164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45E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9.457E-0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F2C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4.440E-0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76C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RU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752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.979E-11</w:t>
            </w:r>
          </w:p>
        </w:tc>
      </w:tr>
      <w:tr w14:paraId="1DB8A1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01A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PCSK9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2B1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ebi-a-GCST00608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BEC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rs12067569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5B1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D11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F5B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340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E56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890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BB8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100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E11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.97000E-17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B9C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79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7E7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4.574E-0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663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3.780E-0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D8D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RU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B5B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6.202E-08</w:t>
            </w:r>
          </w:p>
        </w:tc>
      </w:tr>
      <w:tr w14:paraId="76B44B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071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PCSK9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1EF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ebi-a-GCST00608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182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rs1049317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BC0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D0F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6D6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8850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3BC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780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16F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100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BCB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.54000E-14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E63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61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B90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3.514E-0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B3D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5.143E-0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2CF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RU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28E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4.497E-06</w:t>
            </w:r>
          </w:p>
        </w:tc>
      </w:tr>
      <w:tr w14:paraId="3C982C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866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PCSK9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5DF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ebi-a-GCST00608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438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rs11583974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1DB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1F3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AFC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300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214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650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409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120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4FD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3.95000E-09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BBB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29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E65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.695E-0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FCC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5.422E-0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1D4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RU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3F6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.154E-01</w:t>
            </w:r>
          </w:p>
        </w:tc>
      </w:tr>
      <w:tr w14:paraId="1DE090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7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1E286B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PCSK9</w:t>
            </w:r>
          </w:p>
        </w:tc>
        <w:tc>
          <w:tcPr>
            <w:tcW w:w="73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74C993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ebi-a-GCST006085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37DE52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rs2495477</w:t>
            </w:r>
          </w:p>
        </w:tc>
        <w:tc>
          <w:tcPr>
            <w:tcW w:w="16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5B83E2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21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2320A0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C</w:t>
            </w:r>
          </w:p>
        </w:tc>
        <w:tc>
          <w:tcPr>
            <w:tcW w:w="25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4DC3DA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NA</w:t>
            </w:r>
          </w:p>
        </w:tc>
        <w:tc>
          <w:tcPr>
            <w:tcW w:w="25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007361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640 </w:t>
            </w:r>
          </w:p>
        </w:tc>
        <w:tc>
          <w:tcPr>
            <w:tcW w:w="25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18AD1D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050 </w:t>
            </w:r>
          </w:p>
        </w:tc>
        <w:tc>
          <w:tcPr>
            <w:tcW w:w="46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1D27B4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7.29000E-30</w:t>
            </w:r>
          </w:p>
        </w:tc>
        <w:tc>
          <w:tcPr>
            <w:tcW w:w="17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4E0FDC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164 </w:t>
            </w:r>
          </w:p>
        </w:tc>
        <w:tc>
          <w:tcPr>
            <w:tcW w:w="42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DE6F3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9.457E-04</w:t>
            </w:r>
          </w:p>
        </w:tc>
        <w:tc>
          <w:tcPr>
            <w:tcW w:w="40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14D10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4.697E-05</w:t>
            </w:r>
          </w:p>
        </w:tc>
        <w:tc>
          <w:tcPr>
            <w:tcW w:w="36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B9745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RUE</w:t>
            </w:r>
          </w:p>
        </w:tc>
        <w:tc>
          <w:tcPr>
            <w:tcW w:w="40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D8870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.838E-11</w:t>
            </w:r>
          </w:p>
        </w:tc>
      </w:tr>
      <w:tr w14:paraId="447498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00" w:type="pct"/>
            <w:gridSpan w:val="1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12C5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GWAS, Genome-Wide association study; SNPs, Single nucleotide polymorphisms; EA, Effect allele; NEA, Non effect allele; SE, Standard error; HMGCR, 3-hydroxy-3-methylglutaryl-coenzyme A reductase; PCSK9,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roprotein convertase subtilisin/kexin type 9.</w:t>
            </w:r>
          </w:p>
        </w:tc>
      </w:tr>
      <w:tr w14:paraId="0CFC54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00" w:type="pct"/>
            <w:gridSpan w:val="14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1E6962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</w:tbl>
    <w:p w14:paraId="59586EA3"/>
    <w:tbl>
      <w:tblPr>
        <w:tblStyle w:val="15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3"/>
        <w:gridCol w:w="1536"/>
        <w:gridCol w:w="1514"/>
        <w:gridCol w:w="921"/>
        <w:gridCol w:w="1514"/>
        <w:gridCol w:w="921"/>
        <w:gridCol w:w="1514"/>
        <w:gridCol w:w="921"/>
        <w:gridCol w:w="811"/>
        <w:gridCol w:w="726"/>
        <w:gridCol w:w="675"/>
        <w:gridCol w:w="729"/>
        <w:gridCol w:w="1159"/>
      </w:tblGrid>
      <w:tr w14:paraId="474EE0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00" w:type="pct"/>
            <w:gridSpan w:val="13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0C0EC9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Supplementary-Table 5. Results of Mendelian randomization to predict PCSK9 inhibition on prostate cancer</w:t>
            </w:r>
          </w:p>
        </w:tc>
      </w:tr>
      <w:tr w14:paraId="081191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3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F06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Outcomes</w:t>
            </w:r>
          </w:p>
        </w:tc>
        <w:tc>
          <w:tcPr>
            <w:tcW w:w="542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C66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GWAS ID</w:t>
            </w:r>
          </w:p>
        </w:tc>
        <w:tc>
          <w:tcPr>
            <w:tcW w:w="534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610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IVW</w:t>
            </w:r>
          </w:p>
        </w:tc>
        <w:tc>
          <w:tcPr>
            <w:tcW w:w="32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15CE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34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D6D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MR-Egger</w:t>
            </w:r>
          </w:p>
        </w:tc>
        <w:tc>
          <w:tcPr>
            <w:tcW w:w="32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AFA6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34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9E3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Weighted Median</w:t>
            </w:r>
          </w:p>
        </w:tc>
        <w:tc>
          <w:tcPr>
            <w:tcW w:w="32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474D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42" w:type="pct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D02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Pleiotropy</w:t>
            </w:r>
          </w:p>
        </w:tc>
        <w:tc>
          <w:tcPr>
            <w:tcW w:w="495" w:type="pct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299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Heterogeneity</w:t>
            </w:r>
          </w:p>
        </w:tc>
        <w:tc>
          <w:tcPr>
            <w:tcW w:w="404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34A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MR-PRESSO</w:t>
            </w:r>
          </w:p>
        </w:tc>
      </w:tr>
      <w:tr w14:paraId="4B2349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3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300F13F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29C5DF4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7154F0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OR(95%CI)</w:t>
            </w:r>
          </w:p>
        </w:tc>
        <w:tc>
          <w:tcPr>
            <w:tcW w:w="32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24B28A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P-adjusted</w:t>
            </w:r>
          </w:p>
        </w:tc>
        <w:tc>
          <w:tcPr>
            <w:tcW w:w="53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03B7B7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OR(95%CI)</w:t>
            </w:r>
          </w:p>
        </w:tc>
        <w:tc>
          <w:tcPr>
            <w:tcW w:w="32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11D692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P-adjusted</w:t>
            </w:r>
          </w:p>
        </w:tc>
        <w:tc>
          <w:tcPr>
            <w:tcW w:w="53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5B2071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OR(95%CI)</w:t>
            </w:r>
          </w:p>
        </w:tc>
        <w:tc>
          <w:tcPr>
            <w:tcW w:w="32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65C8B4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P-adjusted</w:t>
            </w:r>
          </w:p>
        </w:tc>
        <w:tc>
          <w:tcPr>
            <w:tcW w:w="28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3D852F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Intercept</w:t>
            </w:r>
          </w:p>
        </w:tc>
        <w:tc>
          <w:tcPr>
            <w:tcW w:w="25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091DE1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P-value</w:t>
            </w:r>
          </w:p>
        </w:tc>
        <w:tc>
          <w:tcPr>
            <w:tcW w:w="23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625CA0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Q</w:t>
            </w:r>
          </w:p>
        </w:tc>
        <w:tc>
          <w:tcPr>
            <w:tcW w:w="25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62B9F7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P-value</w:t>
            </w:r>
          </w:p>
        </w:tc>
        <w:tc>
          <w:tcPr>
            <w:tcW w:w="40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474513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P-value</w:t>
            </w:r>
          </w:p>
        </w:tc>
      </w:tr>
      <w:tr w14:paraId="2FDAD8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4B8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Prostate cancer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3E7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ieu-b-8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606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0.808(0.754-0.891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BF6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.73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E-0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E07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0.906(0.784-1.047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54C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.09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E-0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946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0.847(0.759-0.945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858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4.76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E-0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DC6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 xml:space="preserve">0.011 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646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 xml:space="preserve">0.084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4A8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 xml:space="preserve">15.145 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C6D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 xml:space="preserve">0.176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360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 xml:space="preserve">0.213 </w:t>
            </w:r>
          </w:p>
        </w:tc>
      </w:tr>
      <w:tr w14:paraId="7848BA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3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643973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Prostate cancer</w:t>
            </w:r>
          </w:p>
        </w:tc>
        <w:tc>
          <w:tcPr>
            <w:tcW w:w="54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582C13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ebi-a-GCST006085</w:t>
            </w:r>
          </w:p>
        </w:tc>
        <w:tc>
          <w:tcPr>
            <w:tcW w:w="53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611CAD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0.812(0.739-0.894)</w:t>
            </w:r>
          </w:p>
        </w:tc>
        <w:tc>
          <w:tcPr>
            <w:tcW w:w="32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186FBE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.73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E-05</w:t>
            </w:r>
          </w:p>
        </w:tc>
        <w:tc>
          <w:tcPr>
            <w:tcW w:w="53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3D0D6B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0.890(0.767-1.034)</w:t>
            </w:r>
          </w:p>
        </w:tc>
        <w:tc>
          <w:tcPr>
            <w:tcW w:w="32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6426E7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2.09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E-01</w:t>
            </w:r>
          </w:p>
        </w:tc>
        <w:tc>
          <w:tcPr>
            <w:tcW w:w="53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07CDF0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0.850(0.758-0.951)</w:t>
            </w:r>
          </w:p>
        </w:tc>
        <w:tc>
          <w:tcPr>
            <w:tcW w:w="32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49B851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4.76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E-03</w:t>
            </w:r>
          </w:p>
        </w:tc>
        <w:tc>
          <w:tcPr>
            <w:tcW w:w="28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63E066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 xml:space="preserve">0.009 </w:t>
            </w:r>
          </w:p>
        </w:tc>
        <w:tc>
          <w:tcPr>
            <w:tcW w:w="25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5F2B8A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 xml:space="preserve">0.159 </w:t>
            </w:r>
          </w:p>
        </w:tc>
        <w:tc>
          <w:tcPr>
            <w:tcW w:w="23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66D596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 xml:space="preserve">16.085 </w:t>
            </w:r>
          </w:p>
        </w:tc>
        <w:tc>
          <w:tcPr>
            <w:tcW w:w="25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38A507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 xml:space="preserve">0.187 </w:t>
            </w:r>
          </w:p>
        </w:tc>
        <w:tc>
          <w:tcPr>
            <w:tcW w:w="40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77C40C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 xml:space="preserve">0.209 </w:t>
            </w:r>
          </w:p>
        </w:tc>
      </w:tr>
      <w:tr w14:paraId="29A52F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1AB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 xml:space="preserve">PCSK9,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roprotein convertase subtilisin/kexin type 9; GWAS, Genome-Wide association study; IVW, Inverse-variance weighted method; OR, Odds ratio; CI, Confidence interval.</w:t>
            </w:r>
          </w:p>
        </w:tc>
      </w:tr>
    </w:tbl>
    <w:p w14:paraId="463C0C31"/>
    <w:tbl>
      <w:tblPr>
        <w:tblStyle w:val="15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7"/>
        <w:gridCol w:w="3084"/>
        <w:gridCol w:w="2146"/>
        <w:gridCol w:w="2098"/>
        <w:gridCol w:w="3141"/>
        <w:gridCol w:w="1718"/>
      </w:tblGrid>
      <w:tr w14:paraId="42AF6F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AE5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Supplementary-Table 6. Steiger test to evaluate the effect of genetically predicted HMGCR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and PCSK9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inhibition on prostate cancer</w:t>
            </w:r>
          </w:p>
        </w:tc>
      </w:tr>
      <w:tr w14:paraId="03F389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701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90E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Drug targeting</w:t>
            </w:r>
          </w:p>
        </w:tc>
        <w:tc>
          <w:tcPr>
            <w:tcW w:w="1088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287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GWAS ID of Outcomes</w:t>
            </w:r>
          </w:p>
        </w:tc>
        <w:tc>
          <w:tcPr>
            <w:tcW w:w="757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B93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37"/>
                <w:rFonts w:eastAsia="等线"/>
                <w:sz w:val="18"/>
                <w:szCs w:val="18"/>
                <w:lang w:val="en-US" w:eastAsia="zh-CN" w:bidi="ar"/>
                <w14:ligatures w14:val="standardContextual"/>
              </w:rPr>
              <w:t>snp_r</w:t>
            </w:r>
            <w:r>
              <w:rPr>
                <w:rStyle w:val="38"/>
                <w:rFonts w:eastAsia="等线"/>
                <w:sz w:val="18"/>
                <w:szCs w:val="18"/>
                <w:lang w:val="en-US" w:eastAsia="zh-CN" w:bidi="ar"/>
                <w14:ligatures w14:val="standardContextual"/>
              </w:rPr>
              <w:t>2</w:t>
            </w:r>
            <w:r>
              <w:rPr>
                <w:rStyle w:val="37"/>
                <w:rFonts w:eastAsia="等线"/>
                <w:sz w:val="18"/>
                <w:szCs w:val="18"/>
                <w:lang w:val="en-US" w:eastAsia="zh-CN" w:bidi="ar"/>
                <w14:ligatures w14:val="standardContextual"/>
              </w:rPr>
              <w:t>.exposure</w:t>
            </w:r>
          </w:p>
        </w:tc>
        <w:tc>
          <w:tcPr>
            <w:tcW w:w="740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C9C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37"/>
                <w:rFonts w:eastAsia="等线"/>
                <w:sz w:val="18"/>
                <w:szCs w:val="18"/>
                <w:lang w:val="en-US" w:eastAsia="zh-CN" w:bidi="ar"/>
                <w14:ligatures w14:val="standardContextual"/>
              </w:rPr>
              <w:t>snp_r</w:t>
            </w:r>
            <w:r>
              <w:rPr>
                <w:rStyle w:val="38"/>
                <w:rFonts w:eastAsia="等线"/>
                <w:sz w:val="18"/>
                <w:szCs w:val="18"/>
                <w:lang w:val="en-US" w:eastAsia="zh-CN" w:bidi="ar"/>
                <w14:ligatures w14:val="standardContextual"/>
              </w:rPr>
              <w:t>2</w:t>
            </w:r>
            <w:r>
              <w:rPr>
                <w:rStyle w:val="37"/>
                <w:rFonts w:eastAsia="等线"/>
                <w:sz w:val="18"/>
                <w:szCs w:val="18"/>
                <w:lang w:val="en-US" w:eastAsia="zh-CN" w:bidi="ar"/>
                <w14:ligatures w14:val="standardContextual"/>
              </w:rPr>
              <w:t>.outcome</w:t>
            </w:r>
          </w:p>
        </w:tc>
        <w:tc>
          <w:tcPr>
            <w:tcW w:w="1108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1A3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correct_causal_direction</w:t>
            </w:r>
          </w:p>
        </w:tc>
        <w:tc>
          <w:tcPr>
            <w:tcW w:w="602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BCB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steiger_pval</w:t>
            </w:r>
          </w:p>
        </w:tc>
      </w:tr>
      <w:tr w14:paraId="0C0C10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01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CC0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HMGCR</w:t>
            </w:r>
          </w:p>
        </w:tc>
        <w:tc>
          <w:tcPr>
            <w:tcW w:w="1088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D81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ieu-b-85</w:t>
            </w:r>
          </w:p>
        </w:tc>
        <w:tc>
          <w:tcPr>
            <w:tcW w:w="757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35C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4.364E-03</w:t>
            </w:r>
          </w:p>
        </w:tc>
        <w:tc>
          <w:tcPr>
            <w:tcW w:w="740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E90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7.731E-05</w:t>
            </w:r>
          </w:p>
        </w:tc>
        <w:tc>
          <w:tcPr>
            <w:tcW w:w="1108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476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RUE</w:t>
            </w:r>
          </w:p>
        </w:tc>
        <w:tc>
          <w:tcPr>
            <w:tcW w:w="602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E42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.177E-57</w:t>
            </w:r>
          </w:p>
        </w:tc>
      </w:tr>
      <w:tr w14:paraId="2FC867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985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HMGCR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107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ieu-b-480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DEF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4.364E-0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5F6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4.822E-05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B4C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RUE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8AA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9.957E-70</w:t>
            </w:r>
          </w:p>
        </w:tc>
      </w:tr>
      <w:tr w14:paraId="1892A4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6B3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HMGCR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0E1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ebi-a-GCST006085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801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4.811E-0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7A7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7.826E-05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FA2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RUE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03C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6.922E-64</w:t>
            </w:r>
          </w:p>
        </w:tc>
      </w:tr>
      <w:tr w14:paraId="512FDF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526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PCSK9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FB8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ieu-b-85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89C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.115E-02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F1C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.893E-04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ECF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RUE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6A5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.898E-135</w:t>
            </w:r>
          </w:p>
        </w:tc>
      </w:tr>
      <w:tr w14:paraId="0AE56D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6F4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PCSK9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22A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ieu-b-480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FE6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.115E-02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E66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.371E-04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010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RUE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F7D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7.949E-174</w:t>
            </w:r>
          </w:p>
        </w:tc>
      </w:tr>
      <w:tr w14:paraId="1AC75B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0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6793E8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PCSK9</w:t>
            </w:r>
          </w:p>
        </w:tc>
        <w:tc>
          <w:tcPr>
            <w:tcW w:w="108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137FA6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ebi-a-GCST006085</w:t>
            </w:r>
          </w:p>
        </w:tc>
        <w:tc>
          <w:tcPr>
            <w:tcW w:w="75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7DB1F0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.133E-02</w:t>
            </w:r>
          </w:p>
        </w:tc>
        <w:tc>
          <w:tcPr>
            <w:tcW w:w="74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1AA749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.903E-04</w:t>
            </w:r>
          </w:p>
        </w:tc>
        <w:tc>
          <w:tcPr>
            <w:tcW w:w="110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76913E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RUE</w:t>
            </w:r>
          </w:p>
        </w:tc>
        <w:tc>
          <w:tcPr>
            <w:tcW w:w="60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0AAAD4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6.971E-138</w:t>
            </w:r>
          </w:p>
        </w:tc>
      </w:tr>
      <w:tr w14:paraId="13616A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00" w:type="pct"/>
            <w:gridSpan w:val="6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3E27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GWAS, Genome-Wide association study; HMGCR, 3-hydroxy-3-methylglutaryl-coenzyme A reductase; PCSK9,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roprotein convertase subtilisin/kexin type 9.</w:t>
            </w:r>
          </w:p>
        </w:tc>
      </w:tr>
      <w:tr w14:paraId="016C23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00" w:type="pct"/>
            <w:gridSpan w:val="6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02B72B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</w:tbl>
    <w:p w14:paraId="10E97AB1"/>
    <w:tbl>
      <w:tblPr>
        <w:tblStyle w:val="15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0"/>
        <w:gridCol w:w="3538"/>
        <w:gridCol w:w="1760"/>
        <w:gridCol w:w="1590"/>
        <w:gridCol w:w="1760"/>
        <w:gridCol w:w="1591"/>
        <w:gridCol w:w="1605"/>
      </w:tblGrid>
      <w:tr w14:paraId="1A77C7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24D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Supplementary-Table 7. Results of Colocalization analys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s</w:t>
            </w:r>
          </w:p>
        </w:tc>
      </w:tr>
      <w:tr w14:paraId="1D9865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22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BB8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Drug targeting</w:t>
            </w:r>
          </w:p>
        </w:tc>
        <w:tc>
          <w:tcPr>
            <w:tcW w:w="1248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6A8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GWAS ID of outcomes</w:t>
            </w:r>
          </w:p>
        </w:tc>
        <w:tc>
          <w:tcPr>
            <w:tcW w:w="621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A22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PH0</w:t>
            </w:r>
          </w:p>
        </w:tc>
        <w:tc>
          <w:tcPr>
            <w:tcW w:w="561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2C9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PH1</w:t>
            </w:r>
          </w:p>
        </w:tc>
        <w:tc>
          <w:tcPr>
            <w:tcW w:w="621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210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PH2</w:t>
            </w:r>
          </w:p>
        </w:tc>
        <w:tc>
          <w:tcPr>
            <w:tcW w:w="561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7BE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PH3</w:t>
            </w:r>
          </w:p>
        </w:tc>
        <w:tc>
          <w:tcPr>
            <w:tcW w:w="562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F68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PH4</w:t>
            </w:r>
          </w:p>
        </w:tc>
      </w:tr>
      <w:tr w14:paraId="48AA0B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654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MGCR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6D0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ieu-b-8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942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6.03E-7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799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9.60E-0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1BA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09E-8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161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73E-0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18E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.29E-02</w:t>
            </w:r>
          </w:p>
        </w:tc>
      </w:tr>
      <w:tr w14:paraId="750EE2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AD7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MGCR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142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ieu-b-480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B2C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6.26E-7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5D1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9.97E-0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20D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52E-8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571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.42E-0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2FD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7.23E-04</w:t>
            </w:r>
          </w:p>
        </w:tc>
      </w:tr>
      <w:tr w14:paraId="79BA17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BEC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MGCR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9C0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ebi-a-GCST00608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8E8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6.04E-7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797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9.59E-0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844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16E-8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9B1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85E-0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BC4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.29E-02</w:t>
            </w:r>
          </w:p>
        </w:tc>
      </w:tr>
      <w:tr w14:paraId="61BFB9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65B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CSK9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4F6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ieu-b-8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F9D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.72E-16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B3B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9.15E-0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13B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8.65E-16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1F8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.12E-0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4D3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6.38E-02</w:t>
            </w:r>
          </w:p>
        </w:tc>
      </w:tr>
      <w:tr w14:paraId="5023C3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741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CSK9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2D0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ieu-b-480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2B7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4.05E-16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1C7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9.97E-0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A36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5.32E-16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887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31E-0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402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.12E-03</w:t>
            </w:r>
          </w:p>
        </w:tc>
      </w:tr>
      <w:tr w14:paraId="17866E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2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5AE4FB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CSK9</w:t>
            </w:r>
          </w:p>
        </w:tc>
        <w:tc>
          <w:tcPr>
            <w:tcW w:w="124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44DBAD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ebi-a-GCST006085</w:t>
            </w:r>
          </w:p>
        </w:tc>
        <w:tc>
          <w:tcPr>
            <w:tcW w:w="62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4E2A41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.72E-160</w:t>
            </w:r>
          </w:p>
        </w:tc>
        <w:tc>
          <w:tcPr>
            <w:tcW w:w="56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45E15B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9.14E-01</w:t>
            </w:r>
          </w:p>
        </w:tc>
        <w:tc>
          <w:tcPr>
            <w:tcW w:w="62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246BC1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9.23E-162</w:t>
            </w:r>
          </w:p>
        </w:tc>
        <w:tc>
          <w:tcPr>
            <w:tcW w:w="56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7746F5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.26E-02</w:t>
            </w:r>
          </w:p>
        </w:tc>
        <w:tc>
          <w:tcPr>
            <w:tcW w:w="56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0510D5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6.38E-02</w:t>
            </w:r>
          </w:p>
        </w:tc>
      </w:tr>
      <w:tr w14:paraId="4003CD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00" w:type="pct"/>
            <w:gridSpan w:val="7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B105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GWAS, Genome-Wide association study; PPH, Posterior Probability for Hypothesis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;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HMGCR, 3-hydroxy-3-methylglutaryl-coenzyme A reductase; PCSK9,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oprotein convertase subtilisin/kexin type 9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.</w:t>
            </w:r>
          </w:p>
        </w:tc>
      </w:tr>
      <w:tr w14:paraId="6CA590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00" w:type="pct"/>
            <w:gridSpan w:val="7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EDD1DD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 w14:paraId="784E76EF"/>
    <w:p w14:paraId="2785917F">
      <w:pPr>
        <w:jc w:val="center"/>
      </w:pPr>
      <w:r>
        <w:drawing>
          <wp:inline distT="0" distB="0" distL="0" distR="0">
            <wp:extent cx="8743950" cy="3602990"/>
            <wp:effectExtent l="0" t="0" r="0" b="0"/>
            <wp:docPr id="91153009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1530097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744400" cy="360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4843AF">
      <w:pPr>
        <w:jc w:val="left"/>
        <w:rPr>
          <w:rFonts w:ascii="Times New Roman" w:hAnsi="Times New Roman" w:cs="Times New Roman"/>
          <w:color w:val="000000" w:themeColor="text1"/>
          <w:kern w:val="24"/>
          <w:sz w:val="20"/>
          <w:szCs w:val="20"/>
          <w14:textFill>
            <w14:solidFill>
              <w14:schemeClr w14:val="tx1"/>
            </w14:solidFill>
          </w14:textFill>
        </w:rPr>
      </w:pPr>
      <w:bookmarkStart w:id="0" w:name="_Hlk207100763"/>
      <w:r>
        <w:rPr>
          <w:rFonts w:ascii="Times New Roman" w:hAnsi="Times New Roman" w:cs="Times New Roman"/>
          <w:color w:val="000000" w:themeColor="text1"/>
          <w:kern w:val="24"/>
          <w:sz w:val="20"/>
          <w:szCs w:val="20"/>
          <w14:textFill>
            <w14:solidFill>
              <w14:schemeClr w14:val="tx1"/>
            </w14:solidFill>
          </w14:textFill>
        </w:rPr>
        <w:t>Supplementary-Figure 1.</w:t>
      </w:r>
      <w:r>
        <w:rPr>
          <w:rFonts w:hint="eastAsia" w:ascii="Times New Roman" w:hAnsi="Times New Roman" w:cs="Times New Roman"/>
          <w:color w:val="000000" w:themeColor="text1"/>
          <w:kern w:val="24"/>
          <w:sz w:val="20"/>
          <w:szCs w:val="20"/>
          <w14:textFill>
            <w14:solidFill>
              <w14:schemeClr w14:val="tx1"/>
            </w14:solidFill>
          </w14:textFill>
        </w:rPr>
        <w:t xml:space="preserve"> Results of Leave‐one‐out method: (a) Prostate cancer (GWAS ID: ieu-b-85); (b) Prostate cancer (GWAS ID: ieu-b-4809); (c) Prostate cancer (GWAS ID: ebi-a-GCST006085). GWAS, Genome-Wide association study.</w:t>
      </w:r>
    </w:p>
    <w:bookmarkEnd w:id="0"/>
    <w:p w14:paraId="0A1ECF9D">
      <w:pPr>
        <w:jc w:val="left"/>
        <w:rPr>
          <w:rFonts w:ascii="Times New Roman" w:hAnsi="Times New Roman" w:cs="Times New Roman"/>
          <w:color w:val="000000" w:themeColor="text1"/>
          <w:kern w:val="24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7CB4CC0E">
      <w:pPr>
        <w:jc w:val="left"/>
        <w:rPr>
          <w:rFonts w:ascii="Times New Roman" w:hAnsi="Times New Roman" w:cs="Times New Roman"/>
          <w:color w:val="000000" w:themeColor="text1"/>
          <w:kern w:val="24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473BB9CC">
      <w:pPr>
        <w:jc w:val="left"/>
        <w:rPr>
          <w:rFonts w:ascii="Times New Roman" w:hAnsi="Times New Roman" w:cs="Times New Roman"/>
          <w:color w:val="000000" w:themeColor="text1"/>
          <w:kern w:val="24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791E72C4">
      <w:pPr>
        <w:jc w:val="left"/>
        <w:rPr>
          <w:rFonts w:ascii="Times New Roman" w:hAnsi="Times New Roman" w:cs="Times New Roman"/>
          <w:color w:val="000000" w:themeColor="text1"/>
          <w:kern w:val="24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325053E2">
      <w:pPr>
        <w:jc w:val="left"/>
        <w:rPr>
          <w:rFonts w:hint="eastAsia" w:ascii="Times New Roman" w:hAnsi="Times New Roman" w:cs="Times New Roman"/>
          <w:color w:val="000000" w:themeColor="text1"/>
          <w:kern w:val="24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212AE916">
      <w:pPr>
        <w:jc w:val="center"/>
      </w:pPr>
      <w:r>
        <w:rPr>
          <w:rFonts w:hint="eastAsia"/>
        </w:rPr>
        <w:drawing>
          <wp:inline distT="0" distB="0" distL="0" distR="0">
            <wp:extent cx="8985250" cy="3602990"/>
            <wp:effectExtent l="0" t="0" r="6350" b="0"/>
            <wp:docPr id="124835840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8358401" name="图片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985600" cy="360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7B043D">
      <w:pPr>
        <w:jc w:val="left"/>
        <w:rPr>
          <w:rFonts w:ascii="Times New Roman" w:hAnsi="Times New Roman" w:cs="Times New Roman"/>
          <w:color w:val="000000" w:themeColor="text1"/>
          <w:kern w:val="24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kern w:val="24"/>
          <w:sz w:val="20"/>
          <w:szCs w:val="20"/>
          <w14:textFill>
            <w14:solidFill>
              <w14:schemeClr w14:val="tx1"/>
            </w14:solidFill>
          </w14:textFill>
        </w:rPr>
        <w:t xml:space="preserve">Supplementary-Figure </w:t>
      </w:r>
      <w:r>
        <w:rPr>
          <w:rFonts w:hint="eastAsia" w:ascii="Times New Roman" w:hAnsi="Times New Roman" w:cs="Times New Roman"/>
          <w:color w:val="000000" w:themeColor="text1"/>
          <w:kern w:val="24"/>
          <w:sz w:val="20"/>
          <w:szCs w:val="20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color w:val="000000" w:themeColor="text1"/>
          <w:kern w:val="24"/>
          <w:sz w:val="20"/>
          <w:szCs w:val="20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cs="Times New Roman"/>
          <w:color w:val="000000" w:themeColor="text1"/>
          <w:kern w:val="24"/>
          <w:sz w:val="20"/>
          <w:szCs w:val="20"/>
          <w14:textFill>
            <w14:solidFill>
              <w14:schemeClr w14:val="tx1"/>
            </w14:solidFill>
          </w14:textFill>
        </w:rPr>
        <w:t xml:space="preserve"> Results of forest plot: (a) Prostate cancer (GWAS ID: ieu-b-85); (b) Prostate cancer (GWAS ID: ieu-b-4809); (c) Prostate cancer (GWAS ID: ebi-a-GCST006085). GWAS, Genome-Wide association study.</w:t>
      </w:r>
    </w:p>
    <w:p w14:paraId="45C59458">
      <w:pPr>
        <w:jc w:val="left"/>
        <w:rPr>
          <w:rFonts w:ascii="Times New Roman" w:hAnsi="Times New Roman" w:cs="Times New Roman"/>
          <w:color w:val="000000" w:themeColor="text1"/>
          <w:kern w:val="24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66225B64">
      <w:pPr>
        <w:jc w:val="left"/>
        <w:rPr>
          <w:rFonts w:ascii="Times New Roman" w:hAnsi="Times New Roman" w:cs="Times New Roman"/>
          <w:color w:val="000000" w:themeColor="text1"/>
          <w:kern w:val="24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0A86A400">
      <w:pPr>
        <w:jc w:val="left"/>
        <w:rPr>
          <w:rFonts w:ascii="Times New Roman" w:hAnsi="Times New Roman" w:cs="Times New Roman"/>
          <w:color w:val="000000" w:themeColor="text1"/>
          <w:kern w:val="24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5AB3C6FD">
      <w:pPr>
        <w:jc w:val="left"/>
        <w:rPr>
          <w:rFonts w:ascii="Times New Roman" w:hAnsi="Times New Roman" w:cs="Times New Roman"/>
          <w:color w:val="000000" w:themeColor="text1"/>
          <w:kern w:val="24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3042A007">
      <w:pPr>
        <w:jc w:val="left"/>
        <w:rPr>
          <w:rFonts w:ascii="Times New Roman" w:hAnsi="Times New Roman" w:cs="Times New Roman"/>
          <w:color w:val="000000" w:themeColor="text1"/>
          <w:kern w:val="24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6FEA5B3E">
      <w:pPr>
        <w:jc w:val="center"/>
        <w:rPr>
          <w:rFonts w:hint="eastAsia" w:ascii="Times New Roman" w:hAnsi="Times New Roman" w:cs="Times New Roman"/>
          <w:color w:val="000000" w:themeColor="text1"/>
          <w:kern w:val="24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kern w:val="24"/>
          <w:sz w:val="20"/>
          <w:szCs w:val="20"/>
          <w14:textFill>
            <w14:solidFill>
              <w14:schemeClr w14:val="tx1"/>
            </w14:solidFill>
          </w14:textFill>
        </w:rPr>
        <w:drawing>
          <wp:inline distT="0" distB="0" distL="0" distR="0">
            <wp:extent cx="8985250" cy="3602990"/>
            <wp:effectExtent l="0" t="0" r="6350" b="0"/>
            <wp:docPr id="2111893394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1893394" name="图片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985600" cy="360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DD1F97">
      <w:pPr>
        <w:jc w:val="left"/>
        <w:rPr>
          <w:rFonts w:ascii="Times New Roman" w:hAnsi="Times New Roman" w:cs="Times New Roman"/>
          <w:color w:val="000000" w:themeColor="text1"/>
          <w:kern w:val="24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kern w:val="24"/>
          <w:sz w:val="20"/>
          <w:szCs w:val="20"/>
          <w14:textFill>
            <w14:solidFill>
              <w14:schemeClr w14:val="tx1"/>
            </w14:solidFill>
          </w14:textFill>
        </w:rPr>
        <w:t xml:space="preserve">Supplementary-Figure </w:t>
      </w:r>
      <w:r>
        <w:rPr>
          <w:rFonts w:hint="eastAsia" w:ascii="Times New Roman" w:hAnsi="Times New Roman" w:cs="Times New Roman"/>
          <w:color w:val="000000" w:themeColor="text1"/>
          <w:kern w:val="24"/>
          <w:sz w:val="20"/>
          <w:szCs w:val="20"/>
          <w14:textFill>
            <w14:solidFill>
              <w14:schemeClr w14:val="tx1"/>
            </w14:solidFill>
          </w14:textFill>
        </w:rPr>
        <w:t>3</w:t>
      </w:r>
      <w:r>
        <w:rPr>
          <w:rFonts w:ascii="Times New Roman" w:hAnsi="Times New Roman" w:cs="Times New Roman"/>
          <w:color w:val="000000" w:themeColor="text1"/>
          <w:kern w:val="24"/>
          <w:sz w:val="20"/>
          <w:szCs w:val="20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cs="Times New Roman"/>
          <w:color w:val="000000" w:themeColor="text1"/>
          <w:kern w:val="24"/>
          <w:sz w:val="20"/>
          <w:szCs w:val="20"/>
          <w14:textFill>
            <w14:solidFill>
              <w14:schemeClr w14:val="tx1"/>
            </w14:solidFill>
          </w14:textFill>
        </w:rPr>
        <w:t xml:space="preserve"> Results of scatter plot: (a) Prostate cancer (GWAS ID: ieu-b-85); (b) Prostate cancer (GWAS ID: ieu-b-4809); (c) Prostate cancer (GWAS ID: ebi-a-GCST006085). GWAS, Genome-Wide association study.</w:t>
      </w:r>
    </w:p>
    <w:p w14:paraId="2E914198">
      <w:pPr>
        <w:jc w:val="left"/>
      </w:pPr>
    </w:p>
    <w:p w14:paraId="0615F3D4">
      <w:pPr>
        <w:jc w:val="left"/>
      </w:pPr>
    </w:p>
    <w:p w14:paraId="5D7D8DA6">
      <w:pPr>
        <w:jc w:val="left"/>
      </w:pPr>
    </w:p>
    <w:p w14:paraId="60FDB6D9">
      <w:pPr>
        <w:jc w:val="left"/>
      </w:pPr>
    </w:p>
    <w:p w14:paraId="79668A4A">
      <w:pPr>
        <w:jc w:val="left"/>
      </w:pPr>
    </w:p>
    <w:p w14:paraId="7EC4C1F8">
      <w:pPr>
        <w:jc w:val="center"/>
      </w:pPr>
      <w:r>
        <w:rPr>
          <w:rFonts w:hint="eastAsia"/>
        </w:rPr>
        <w:drawing>
          <wp:inline distT="0" distB="0" distL="0" distR="0">
            <wp:extent cx="8985250" cy="3602990"/>
            <wp:effectExtent l="0" t="0" r="6350" b="0"/>
            <wp:docPr id="1826345315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6345315" name="图片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985600" cy="360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70592C">
      <w:pPr>
        <w:jc w:val="left"/>
        <w:rPr>
          <w:rFonts w:hint="eastAsia" w:ascii="Times New Roman" w:hAnsi="Times New Roman" w:cs="Times New Roman"/>
          <w:color w:val="000000" w:themeColor="text1"/>
          <w:kern w:val="24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kern w:val="24"/>
          <w:sz w:val="20"/>
          <w:szCs w:val="20"/>
          <w14:textFill>
            <w14:solidFill>
              <w14:schemeClr w14:val="tx1"/>
            </w14:solidFill>
          </w14:textFill>
        </w:rPr>
        <w:t xml:space="preserve">Supplementary-Figure </w:t>
      </w:r>
      <w:r>
        <w:rPr>
          <w:rFonts w:hint="eastAsia" w:ascii="Times New Roman" w:hAnsi="Times New Roman" w:cs="Times New Roman"/>
          <w:color w:val="000000" w:themeColor="text1"/>
          <w:kern w:val="24"/>
          <w:sz w:val="20"/>
          <w:szCs w:val="20"/>
          <w14:textFill>
            <w14:solidFill>
              <w14:schemeClr w14:val="tx1"/>
            </w14:solidFill>
          </w14:textFill>
        </w:rPr>
        <w:t>4</w:t>
      </w:r>
      <w:r>
        <w:rPr>
          <w:rFonts w:ascii="Times New Roman" w:hAnsi="Times New Roman" w:cs="Times New Roman"/>
          <w:color w:val="000000" w:themeColor="text1"/>
          <w:kern w:val="24"/>
          <w:sz w:val="20"/>
          <w:szCs w:val="20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cs="Times New Roman"/>
          <w:color w:val="000000" w:themeColor="text1"/>
          <w:kern w:val="24"/>
          <w:sz w:val="20"/>
          <w:szCs w:val="20"/>
          <w14:textFill>
            <w14:solidFill>
              <w14:schemeClr w14:val="tx1"/>
            </w14:solidFill>
          </w14:textFill>
        </w:rPr>
        <w:t xml:space="preserve"> Results of funnel plot: (a) Prostate cancer (GWAS ID: ieu-b-85); (b) Prostate cancer (GWAS ID: ieu-b-4809); (c) Prostate cancer (GWAS ID: ebi-a-GCST006085). GWAS, Genome-Wide association study.</w:t>
      </w:r>
    </w:p>
    <w:p w14:paraId="1F8CD149">
      <w:pPr>
        <w:jc w:val="left"/>
        <w:rPr>
          <w:rFonts w:hint="eastAsia" w:ascii="Times New Roman" w:hAnsi="Times New Roman" w:cs="Times New Roman"/>
          <w:color w:val="000000" w:themeColor="text1"/>
          <w:kern w:val="24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3D3BAB54">
      <w:pPr>
        <w:jc w:val="left"/>
        <w:rPr>
          <w:rFonts w:hint="eastAsia" w:ascii="Times New Roman" w:hAnsi="Times New Roman" w:cs="Times New Roman"/>
          <w:color w:val="000000" w:themeColor="text1"/>
          <w:kern w:val="24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71969FBC">
      <w:pPr>
        <w:jc w:val="left"/>
        <w:rPr>
          <w:rFonts w:hint="eastAsia" w:ascii="Times New Roman" w:hAnsi="Times New Roman" w:cs="Times New Roman"/>
          <w:color w:val="000000" w:themeColor="text1"/>
          <w:kern w:val="24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7448DBE4">
      <w:pPr>
        <w:jc w:val="left"/>
        <w:rPr>
          <w:rFonts w:hint="eastAsia" w:ascii="Times New Roman" w:hAnsi="Times New Roman" w:cs="Times New Roman"/>
          <w:color w:val="000000" w:themeColor="text1"/>
          <w:kern w:val="24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21471ACF">
      <w:pPr>
        <w:jc w:val="both"/>
        <w:rPr>
          <w:rFonts w:hint="eastAsia" w:ascii="Times New Roman" w:hAnsi="Times New Roman" w:cs="Times New Roman" w:eastAsiaTheme="minorEastAsia"/>
          <w:color w:val="000000" w:themeColor="text1"/>
          <w:kern w:val="24"/>
          <w:sz w:val="20"/>
          <w:szCs w:val="20"/>
          <w:lang w:eastAsia="zh-CN"/>
          <w14:textFill>
            <w14:solidFill>
              <w14:schemeClr w14:val="tx1"/>
            </w14:solidFill>
          </w14:textFill>
        </w:rPr>
      </w:pPr>
      <w:bookmarkStart w:id="1" w:name="_GoBack"/>
      <w:bookmarkEnd w:id="1"/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5494"/>
    <w:rsid w:val="00036F65"/>
    <w:rsid w:val="00355D9A"/>
    <w:rsid w:val="00567A52"/>
    <w:rsid w:val="005B0F7B"/>
    <w:rsid w:val="00616241"/>
    <w:rsid w:val="00745494"/>
    <w:rsid w:val="0082530B"/>
    <w:rsid w:val="00AD2C91"/>
    <w:rsid w:val="00C970A4"/>
    <w:rsid w:val="00F44FDB"/>
    <w:rsid w:val="013C596F"/>
    <w:rsid w:val="0EA55AF2"/>
    <w:rsid w:val="16DD70B0"/>
    <w:rsid w:val="20CD09C0"/>
    <w:rsid w:val="21FF3314"/>
    <w:rsid w:val="22F338EC"/>
    <w:rsid w:val="2A1A6F3D"/>
    <w:rsid w:val="2CBD46E4"/>
    <w:rsid w:val="33DC3E3F"/>
    <w:rsid w:val="34012F1B"/>
    <w:rsid w:val="3D7604D6"/>
    <w:rsid w:val="43C93FF8"/>
    <w:rsid w:val="456A1B29"/>
    <w:rsid w:val="57EA58F1"/>
    <w:rsid w:val="5A8B2C51"/>
    <w:rsid w:val="63424833"/>
    <w:rsid w:val="641E0DFC"/>
    <w:rsid w:val="67731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  <w:szCs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5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2F5597" w:themeColor="accent1" w:themeShade="BF"/>
      <w:sz w:val="24"/>
      <w:szCs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6"/>
    <w:qFormat/>
    <w:uiPriority w:val="21"/>
    <w:rPr>
      <w:i/>
      <w:iCs/>
      <w:color w:val="2F5597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2F5597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5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qFormat/>
    <w:uiPriority w:val="99"/>
    <w:rPr>
      <w:sz w:val="18"/>
      <w:szCs w:val="18"/>
    </w:rPr>
  </w:style>
  <w:style w:type="character" w:customStyle="1" w:styleId="37">
    <w:name w:val="font11"/>
    <w:basedOn w:val="16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38">
    <w:name w:val="font21"/>
    <w:basedOn w:val="16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552</Words>
  <Characters>3466</Characters>
  <Lines>383</Lines>
  <Paragraphs>310</Paragraphs>
  <TotalTime>9</TotalTime>
  <ScaleCrop>false</ScaleCrop>
  <LinksUpToDate>false</LinksUpToDate>
  <CharactersWithSpaces>3724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6T03:05:00Z</dcterms:created>
  <dc:creator>Jie Ren</dc:creator>
  <cp:lastModifiedBy>Xiaojie Hao</cp:lastModifiedBy>
  <dcterms:modified xsi:type="dcterms:W3CDTF">2025-12-13T15:42:4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zNDY0NjI5MjIifQ==</vt:lpwstr>
  </property>
  <property fmtid="{D5CDD505-2E9C-101B-9397-08002B2CF9AE}" pid="3" name="KSOProductBuildVer">
    <vt:lpwstr>2052-12.1.0.24034</vt:lpwstr>
  </property>
  <property fmtid="{D5CDD505-2E9C-101B-9397-08002B2CF9AE}" pid="4" name="ICV">
    <vt:lpwstr>4699786881914C36B99F45E974E0D98B_12</vt:lpwstr>
  </property>
</Properties>
</file>